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D17635" w14:textId="36F2D685" w:rsidR="004915D8" w:rsidRPr="00BA6B0A" w:rsidRDefault="007009D3" w:rsidP="004915D8">
      <w:pPr>
        <w:pBdr>
          <w:bottom w:val="single" w:sz="12" w:space="1" w:color="auto"/>
        </w:pBdr>
        <w:spacing w:line="480" w:lineRule="auto"/>
        <w:rPr>
          <w:b/>
          <w:bCs/>
        </w:rPr>
      </w:pPr>
      <w:r w:rsidRPr="00BA6B0A">
        <w:rPr>
          <w:b/>
          <w:bCs/>
        </w:rPr>
        <w:t>Bullet sheet for s</w:t>
      </w:r>
      <w:r w:rsidR="004915D8" w:rsidRPr="00BA6B0A">
        <w:rPr>
          <w:b/>
          <w:bCs/>
        </w:rPr>
        <w:t xml:space="preserve">uccess </w:t>
      </w:r>
      <w:r w:rsidR="00821ED0" w:rsidRPr="00BA6B0A">
        <w:rPr>
          <w:b/>
          <w:bCs/>
        </w:rPr>
        <w:t>r</w:t>
      </w:r>
      <w:r w:rsidR="004915D8" w:rsidRPr="00BA6B0A">
        <w:rPr>
          <w:b/>
          <w:bCs/>
        </w:rPr>
        <w:t>ate</w:t>
      </w:r>
      <w:r w:rsidR="005770B5" w:rsidRPr="00BA6B0A">
        <w:rPr>
          <w:b/>
          <w:bCs/>
        </w:rPr>
        <w:t xml:space="preserve"> of endodontic treatments.</w:t>
      </w:r>
    </w:p>
    <w:p w14:paraId="5D20AC70" w14:textId="7EE64AA2" w:rsidR="005D6C3D" w:rsidRPr="00BA6B0A" w:rsidRDefault="005D6C3D" w:rsidP="004915D8">
      <w:pPr>
        <w:spacing w:line="480" w:lineRule="auto"/>
      </w:pPr>
    </w:p>
    <w:p w14:paraId="63CA1AF7" w14:textId="04DAD1B8" w:rsidR="005D6C3D" w:rsidRPr="00BA6B0A" w:rsidRDefault="005D6C3D" w:rsidP="00F048EA">
      <w:pPr>
        <w:pBdr>
          <w:bottom w:val="single" w:sz="4" w:space="1" w:color="auto"/>
        </w:pBdr>
        <w:spacing w:line="480" w:lineRule="auto"/>
        <w:rPr>
          <w:b/>
          <w:bCs/>
        </w:rPr>
      </w:pPr>
      <w:r w:rsidRPr="00BA6B0A">
        <w:rPr>
          <w:b/>
          <w:bCs/>
        </w:rPr>
        <w:t>Stage 1</w:t>
      </w:r>
      <w:r w:rsidRPr="00BA6B0A">
        <w:rPr>
          <w:b/>
          <w:bCs/>
        </w:rPr>
        <w:tab/>
        <w:t>Isolation and preparing of access cavity and visualization of the orifice</w:t>
      </w:r>
    </w:p>
    <w:p w14:paraId="4FCE412D" w14:textId="0FF5A0A6" w:rsidR="00892252" w:rsidRPr="00BA6B0A" w:rsidRDefault="00892252" w:rsidP="004915D8">
      <w:pPr>
        <w:spacing w:line="480" w:lineRule="auto"/>
      </w:pPr>
      <w:r w:rsidRPr="00BA6B0A">
        <w:t>Item 1</w:t>
      </w:r>
      <w:r w:rsidRPr="00BA6B0A">
        <w:tab/>
      </w:r>
      <w:r w:rsidRPr="00BA6B0A">
        <w:tab/>
        <w:t xml:space="preserve">Access cavity is </w:t>
      </w:r>
      <w:r w:rsidR="004915D8" w:rsidRPr="00BA6B0A">
        <w:t>orientated</w:t>
      </w:r>
      <w:r w:rsidRPr="00BA6B0A">
        <w:t xml:space="preserve"> </w:t>
      </w:r>
      <w:r w:rsidR="00CF3D88" w:rsidRPr="00BA6B0A">
        <w:t xml:space="preserve">according </w:t>
      </w:r>
      <w:r w:rsidRPr="00BA6B0A">
        <w:t>to the tooth axis.</w:t>
      </w:r>
    </w:p>
    <w:p w14:paraId="2E18DDC4" w14:textId="74820E7A" w:rsidR="00892252" w:rsidRPr="00BA6B0A" w:rsidRDefault="00892252" w:rsidP="004915D8">
      <w:pPr>
        <w:spacing w:line="480" w:lineRule="auto"/>
      </w:pPr>
      <w:r w:rsidRPr="00BA6B0A">
        <w:t>Item 2</w:t>
      </w:r>
      <w:r w:rsidRPr="00BA6B0A">
        <w:tab/>
      </w:r>
      <w:r w:rsidRPr="00BA6B0A">
        <w:tab/>
        <w:t>Expansion of the access cavity substance</w:t>
      </w:r>
      <w:r w:rsidR="00CF3D88" w:rsidRPr="00BA6B0A">
        <w:t>-preserving</w:t>
      </w:r>
      <w:r w:rsidRPr="00BA6B0A">
        <w:t>.</w:t>
      </w:r>
    </w:p>
    <w:p w14:paraId="1453ADFF" w14:textId="738E854D" w:rsidR="00892252" w:rsidRPr="00BA6B0A" w:rsidRDefault="00892252" w:rsidP="004915D8">
      <w:pPr>
        <w:spacing w:line="480" w:lineRule="auto"/>
        <w:ind w:left="1416" w:hanging="1416"/>
      </w:pPr>
      <w:r w:rsidRPr="00BA6B0A">
        <w:t>Item 3</w:t>
      </w:r>
      <w:r w:rsidRPr="00BA6B0A">
        <w:tab/>
        <w:t>Access cavity allows instrumentation of the root canals with</w:t>
      </w:r>
      <w:r w:rsidR="00CF3D88" w:rsidRPr="00BA6B0A">
        <w:t>out excessive bending</w:t>
      </w:r>
      <w:r w:rsidRPr="00BA6B0A">
        <w:t xml:space="preserve"> </w:t>
      </w:r>
      <w:r w:rsidR="00CF3D88" w:rsidRPr="00BA6B0A">
        <w:t>(</w:t>
      </w:r>
      <w:r w:rsidRPr="00BA6B0A">
        <w:t>straight line access</w:t>
      </w:r>
      <w:r w:rsidR="00CF3D88" w:rsidRPr="00BA6B0A">
        <w:t>)</w:t>
      </w:r>
      <w:r w:rsidRPr="00BA6B0A">
        <w:t>.</w:t>
      </w:r>
    </w:p>
    <w:p w14:paraId="5D2D90A9" w14:textId="7B59E49C" w:rsidR="00892252" w:rsidRPr="00BA6B0A" w:rsidRDefault="00892252" w:rsidP="004915D8">
      <w:pPr>
        <w:spacing w:line="480" w:lineRule="auto"/>
        <w:ind w:left="1416" w:hanging="1416"/>
      </w:pPr>
      <w:r w:rsidRPr="00BA6B0A">
        <w:t>Item 4</w:t>
      </w:r>
      <w:r w:rsidRPr="00BA6B0A">
        <w:tab/>
        <w:t>Pulp chamber roof is completely removed.</w:t>
      </w:r>
    </w:p>
    <w:p w14:paraId="42A43E51" w14:textId="49841E00" w:rsidR="00892252" w:rsidRPr="00BA6B0A" w:rsidRDefault="00892252" w:rsidP="004915D8">
      <w:pPr>
        <w:spacing w:line="480" w:lineRule="auto"/>
        <w:ind w:left="1416" w:hanging="1416"/>
      </w:pPr>
      <w:r w:rsidRPr="00BA6B0A">
        <w:t>Item 5</w:t>
      </w:r>
      <w:r w:rsidRPr="00BA6B0A">
        <w:tab/>
      </w:r>
      <w:r w:rsidR="003A644F" w:rsidRPr="00BA6B0A">
        <w:t>Accurate p</w:t>
      </w:r>
      <w:r w:rsidRPr="00BA6B0A">
        <w:t xml:space="preserve">reparation of the orifices in relation to the root canal anatomy. </w:t>
      </w:r>
    </w:p>
    <w:p w14:paraId="6C7FD39E" w14:textId="5B796825" w:rsidR="005D6C3D" w:rsidRPr="00BA6B0A" w:rsidRDefault="005D6C3D" w:rsidP="004915D8">
      <w:pPr>
        <w:spacing w:line="480" w:lineRule="auto"/>
        <w:ind w:left="1416" w:hanging="1416"/>
      </w:pPr>
    </w:p>
    <w:p w14:paraId="5B9D3B4A" w14:textId="7D6F9CDA" w:rsidR="005D6C3D" w:rsidRPr="00BA6B0A" w:rsidRDefault="005D6C3D" w:rsidP="00F048EA">
      <w:pPr>
        <w:pBdr>
          <w:bottom w:val="single" w:sz="4" w:space="1" w:color="auto"/>
        </w:pBdr>
        <w:spacing w:line="480" w:lineRule="auto"/>
        <w:ind w:left="1416" w:hanging="1416"/>
        <w:rPr>
          <w:b/>
          <w:bCs/>
        </w:rPr>
      </w:pPr>
      <w:r w:rsidRPr="00BA6B0A">
        <w:rPr>
          <w:b/>
          <w:bCs/>
        </w:rPr>
        <w:t>Stage 2</w:t>
      </w:r>
      <w:r w:rsidRPr="00BA6B0A">
        <w:rPr>
          <w:b/>
          <w:bCs/>
        </w:rPr>
        <w:tab/>
        <w:t>Determination</w:t>
      </w:r>
      <w:r w:rsidR="00484631" w:rsidRPr="00BA6B0A">
        <w:rPr>
          <w:b/>
          <w:bCs/>
        </w:rPr>
        <w:t xml:space="preserve"> and control</w:t>
      </w:r>
      <w:r w:rsidRPr="00BA6B0A">
        <w:rPr>
          <w:b/>
          <w:bCs/>
        </w:rPr>
        <w:t xml:space="preserve"> of working length</w:t>
      </w:r>
    </w:p>
    <w:p w14:paraId="5F34D2A3" w14:textId="589CF1B2" w:rsidR="00892252" w:rsidRPr="00BA6B0A" w:rsidRDefault="00892252" w:rsidP="004915D8">
      <w:pPr>
        <w:spacing w:line="480" w:lineRule="auto"/>
        <w:ind w:left="1416" w:hanging="1416"/>
      </w:pPr>
      <w:r w:rsidRPr="00BA6B0A">
        <w:t>Item 6</w:t>
      </w:r>
      <w:r w:rsidRPr="00BA6B0A">
        <w:tab/>
        <w:t xml:space="preserve">Root canal has accurate working length in relation to radiographic </w:t>
      </w:r>
      <w:r w:rsidR="006D5893" w:rsidRPr="00BA6B0A">
        <w:t>image</w:t>
      </w:r>
      <w:r w:rsidRPr="00BA6B0A">
        <w:t>.</w:t>
      </w:r>
    </w:p>
    <w:p w14:paraId="72492839" w14:textId="42D260B6" w:rsidR="00892252" w:rsidRPr="00BA6B0A" w:rsidRDefault="00892252" w:rsidP="004915D8">
      <w:pPr>
        <w:spacing w:line="480" w:lineRule="auto"/>
        <w:ind w:left="1416" w:hanging="1416"/>
      </w:pPr>
      <w:r w:rsidRPr="00BA6B0A">
        <w:t>Item 7</w:t>
      </w:r>
      <w:r w:rsidRPr="00BA6B0A">
        <w:tab/>
        <w:t>Marking of the working length corresponds to the reference point.</w:t>
      </w:r>
    </w:p>
    <w:p w14:paraId="1BD4F0C0" w14:textId="54CE113F" w:rsidR="00892252" w:rsidRPr="00BA6B0A" w:rsidRDefault="00892252" w:rsidP="004915D8">
      <w:pPr>
        <w:spacing w:line="480" w:lineRule="auto"/>
        <w:ind w:left="1416" w:hanging="1416"/>
      </w:pPr>
      <w:r w:rsidRPr="00BA6B0A">
        <w:t>Item 8</w:t>
      </w:r>
      <w:r w:rsidRPr="00BA6B0A">
        <w:tab/>
        <w:t>Radiographic visibility of the reference point, the apex and the device used for length measurement.</w:t>
      </w:r>
    </w:p>
    <w:p w14:paraId="00786FF0" w14:textId="1FBAF99A" w:rsidR="00892252" w:rsidRPr="00BA6B0A" w:rsidRDefault="00892252" w:rsidP="004915D8">
      <w:pPr>
        <w:spacing w:line="480" w:lineRule="auto"/>
        <w:ind w:left="1416" w:hanging="1416"/>
      </w:pPr>
      <w:r w:rsidRPr="00BA6B0A">
        <w:t>Item 9</w:t>
      </w:r>
      <w:r w:rsidRPr="00BA6B0A">
        <w:tab/>
        <w:t>Working length is correctly determined.</w:t>
      </w:r>
    </w:p>
    <w:p w14:paraId="63063FF1" w14:textId="39F87CA5" w:rsidR="00892252" w:rsidRPr="00BA6B0A" w:rsidRDefault="00892252" w:rsidP="004915D8">
      <w:pPr>
        <w:spacing w:line="480" w:lineRule="auto"/>
        <w:ind w:left="1416" w:hanging="1416"/>
      </w:pPr>
      <w:r w:rsidRPr="00BA6B0A">
        <w:t>Item 10</w:t>
      </w:r>
      <w:r w:rsidRPr="00BA6B0A">
        <w:tab/>
        <w:t>Correct documentation of the working length and the reference point.</w:t>
      </w:r>
    </w:p>
    <w:p w14:paraId="0CD29BF6" w14:textId="06B5F3ED" w:rsidR="005D6C3D" w:rsidRPr="00BA6B0A" w:rsidRDefault="005D6C3D" w:rsidP="004915D8">
      <w:pPr>
        <w:spacing w:line="480" w:lineRule="auto"/>
        <w:ind w:left="1416" w:hanging="1416"/>
      </w:pPr>
    </w:p>
    <w:p w14:paraId="0D5B907C" w14:textId="12FAEEBC" w:rsidR="005D6C3D" w:rsidRPr="00BA6B0A" w:rsidRDefault="00484631" w:rsidP="00F048EA">
      <w:pPr>
        <w:pBdr>
          <w:bottom w:val="single" w:sz="4" w:space="1" w:color="auto"/>
        </w:pBdr>
        <w:spacing w:line="480" w:lineRule="auto"/>
        <w:ind w:left="1416" w:hanging="1416"/>
        <w:rPr>
          <w:b/>
          <w:bCs/>
        </w:rPr>
      </w:pPr>
      <w:r w:rsidRPr="00BA6B0A">
        <w:rPr>
          <w:b/>
          <w:bCs/>
        </w:rPr>
        <w:t>Stage 3</w:t>
      </w:r>
      <w:r w:rsidRPr="00BA6B0A">
        <w:rPr>
          <w:b/>
          <w:bCs/>
        </w:rPr>
        <w:tab/>
        <w:t>Canal instrumentation and irrigation</w:t>
      </w:r>
    </w:p>
    <w:p w14:paraId="673A0E8B" w14:textId="37BB430E" w:rsidR="00892252" w:rsidRPr="00BA6B0A" w:rsidRDefault="00892252" w:rsidP="004915D8">
      <w:pPr>
        <w:spacing w:line="480" w:lineRule="auto"/>
        <w:ind w:left="1416" w:hanging="1416"/>
      </w:pPr>
      <w:r w:rsidRPr="00BA6B0A">
        <w:t>Item 11</w:t>
      </w:r>
      <w:r w:rsidRPr="00BA6B0A">
        <w:tab/>
        <w:t>Master file is selected according to the original diameter of the root canal.</w:t>
      </w:r>
    </w:p>
    <w:p w14:paraId="0A7CF7B9" w14:textId="3D2AE5E1" w:rsidR="00892252" w:rsidRPr="00BA6B0A" w:rsidRDefault="00892252" w:rsidP="004915D8">
      <w:pPr>
        <w:spacing w:line="480" w:lineRule="auto"/>
        <w:ind w:left="1416" w:hanging="1416"/>
      </w:pPr>
      <w:r w:rsidRPr="00BA6B0A">
        <w:t>Item 12</w:t>
      </w:r>
      <w:r w:rsidRPr="00BA6B0A">
        <w:tab/>
        <w:t>Master cone has tug back.</w:t>
      </w:r>
    </w:p>
    <w:p w14:paraId="31C1B82A" w14:textId="1A070DDF" w:rsidR="00892252" w:rsidRPr="00BA6B0A" w:rsidRDefault="00892252" w:rsidP="004915D8">
      <w:pPr>
        <w:spacing w:line="480" w:lineRule="auto"/>
        <w:ind w:left="1416" w:hanging="1416"/>
      </w:pPr>
      <w:r w:rsidRPr="00BA6B0A">
        <w:t>Item 13</w:t>
      </w:r>
      <w:r w:rsidRPr="00BA6B0A">
        <w:tab/>
        <w:t>Reference point and master cone are clearly visible on radiographic image.</w:t>
      </w:r>
    </w:p>
    <w:p w14:paraId="1BABDCBC" w14:textId="0CC2A02B" w:rsidR="00892252" w:rsidRPr="00BA6B0A" w:rsidRDefault="00892252" w:rsidP="004915D8">
      <w:pPr>
        <w:spacing w:line="480" w:lineRule="auto"/>
        <w:ind w:left="1416" w:hanging="1416"/>
      </w:pPr>
      <w:r w:rsidRPr="00BA6B0A">
        <w:t>Item 14</w:t>
      </w:r>
      <w:r w:rsidRPr="00BA6B0A">
        <w:tab/>
        <w:t>Master cone extends 0.5 – 1.0 mm before radiographic apex.</w:t>
      </w:r>
    </w:p>
    <w:p w14:paraId="2187512A" w14:textId="5F416CEE" w:rsidR="005D6C3D" w:rsidRPr="00BA6B0A" w:rsidRDefault="005D6C3D" w:rsidP="004915D8">
      <w:pPr>
        <w:spacing w:line="480" w:lineRule="auto"/>
        <w:ind w:left="1416" w:hanging="1416"/>
      </w:pPr>
    </w:p>
    <w:p w14:paraId="6BFCDAE6" w14:textId="71B1043E" w:rsidR="005D6C3D" w:rsidRPr="00BA6B0A" w:rsidRDefault="00484631" w:rsidP="00F048EA">
      <w:pPr>
        <w:pBdr>
          <w:bottom w:val="single" w:sz="4" w:space="1" w:color="auto"/>
        </w:pBdr>
        <w:spacing w:line="480" w:lineRule="auto"/>
        <w:ind w:left="1416" w:hanging="1416"/>
        <w:rPr>
          <w:b/>
          <w:bCs/>
        </w:rPr>
      </w:pPr>
      <w:r w:rsidRPr="00BA6B0A">
        <w:rPr>
          <w:b/>
          <w:bCs/>
        </w:rPr>
        <w:lastRenderedPageBreak/>
        <w:t>Stage 4</w:t>
      </w:r>
      <w:r w:rsidRPr="00BA6B0A">
        <w:rPr>
          <w:b/>
          <w:bCs/>
        </w:rPr>
        <w:tab/>
        <w:t>Obturation and restoration</w:t>
      </w:r>
    </w:p>
    <w:p w14:paraId="10D1CD9D" w14:textId="49A151A9" w:rsidR="00892252" w:rsidRPr="00BA6B0A" w:rsidRDefault="00892252" w:rsidP="004915D8">
      <w:pPr>
        <w:spacing w:line="480" w:lineRule="auto"/>
        <w:ind w:left="1416" w:hanging="1416"/>
      </w:pPr>
      <w:r w:rsidRPr="00BA6B0A">
        <w:t>Item 15</w:t>
      </w:r>
      <w:r w:rsidRPr="00BA6B0A">
        <w:tab/>
        <w:t>Gutta-percha is clearly shortened to crestal level.</w:t>
      </w:r>
    </w:p>
    <w:p w14:paraId="4CC69031" w14:textId="5776F948" w:rsidR="00892252" w:rsidRPr="00BA6B0A" w:rsidRDefault="00892252" w:rsidP="004915D8">
      <w:pPr>
        <w:spacing w:line="480" w:lineRule="auto"/>
        <w:ind w:left="1416" w:hanging="1416"/>
      </w:pPr>
      <w:r w:rsidRPr="00BA6B0A">
        <w:t>Item 16</w:t>
      </w:r>
      <w:r w:rsidRPr="00BA6B0A">
        <w:tab/>
        <w:t>Cavity walls are free of sealer or gutta-percha.</w:t>
      </w:r>
    </w:p>
    <w:p w14:paraId="0A4626B6" w14:textId="548D8326" w:rsidR="00892252" w:rsidRPr="00BA6B0A" w:rsidRDefault="00892252" w:rsidP="004915D8">
      <w:pPr>
        <w:spacing w:line="480" w:lineRule="auto"/>
        <w:ind w:left="1416" w:hanging="1416"/>
      </w:pPr>
      <w:r w:rsidRPr="00BA6B0A">
        <w:t>Item 17</w:t>
      </w:r>
      <w:r w:rsidRPr="00BA6B0A">
        <w:tab/>
        <w:t>Root filling extends 0.5 – 1.0 mm before radiographic apex.</w:t>
      </w:r>
    </w:p>
    <w:p w14:paraId="53ED24A1" w14:textId="7B7FD539" w:rsidR="00892252" w:rsidRPr="00BA6B0A" w:rsidRDefault="00892252" w:rsidP="004915D8">
      <w:pPr>
        <w:spacing w:line="480" w:lineRule="auto"/>
        <w:ind w:left="1416" w:hanging="1416"/>
      </w:pPr>
      <w:r w:rsidRPr="00BA6B0A">
        <w:t>Item 18</w:t>
      </w:r>
      <w:r w:rsidRPr="00BA6B0A">
        <w:tab/>
        <w:t>Root filling is homogeneous.</w:t>
      </w:r>
    </w:p>
    <w:p w14:paraId="7223E277" w14:textId="7C4F69FD" w:rsidR="00892252" w:rsidRPr="00BA6B0A" w:rsidRDefault="00892252" w:rsidP="004915D8">
      <w:pPr>
        <w:spacing w:line="480" w:lineRule="auto"/>
        <w:ind w:left="1416" w:hanging="1416"/>
      </w:pPr>
      <w:r w:rsidRPr="00BA6B0A">
        <w:t>Item 19</w:t>
      </w:r>
      <w:r w:rsidRPr="00BA6B0A">
        <w:tab/>
        <w:t>Root filling is compacted without air entrapments/ bubbles.</w:t>
      </w:r>
    </w:p>
    <w:p w14:paraId="0DA20A9F" w14:textId="1D80C6D6" w:rsidR="00892252" w:rsidRPr="00BA6B0A" w:rsidRDefault="00892252" w:rsidP="004915D8">
      <w:pPr>
        <w:spacing w:line="480" w:lineRule="auto"/>
        <w:ind w:left="1416" w:hanging="1416"/>
      </w:pPr>
      <w:r w:rsidRPr="00BA6B0A">
        <w:t>Item 20</w:t>
      </w:r>
      <w:r w:rsidRPr="00BA6B0A">
        <w:tab/>
        <w:t>Root filling is continuously conical.</w:t>
      </w:r>
    </w:p>
    <w:p w14:paraId="7058BC35" w14:textId="56817588" w:rsidR="00892252" w:rsidRPr="00BA6B0A" w:rsidRDefault="00892252" w:rsidP="004915D8">
      <w:pPr>
        <w:spacing w:line="480" w:lineRule="auto"/>
        <w:ind w:left="1416" w:hanging="1416"/>
      </w:pPr>
      <w:r w:rsidRPr="00BA6B0A">
        <w:t>Item 21</w:t>
      </w:r>
      <w:r w:rsidRPr="00BA6B0A">
        <w:tab/>
        <w:t>Root canal preparation is appropriate and sufficient regarding the original shape of the root canal.</w:t>
      </w:r>
    </w:p>
    <w:p w14:paraId="3F86BB59" w14:textId="2ECE101D" w:rsidR="00892252" w:rsidRPr="00BA6B0A" w:rsidRDefault="00892252" w:rsidP="004915D8">
      <w:pPr>
        <w:spacing w:line="480" w:lineRule="auto"/>
        <w:ind w:left="1416" w:hanging="1416"/>
      </w:pPr>
    </w:p>
    <w:p w14:paraId="324CE6A7" w14:textId="60946974" w:rsidR="00892252" w:rsidRPr="00BA6B0A" w:rsidRDefault="007009D3" w:rsidP="004915D8">
      <w:pPr>
        <w:pBdr>
          <w:bottom w:val="single" w:sz="12" w:space="1" w:color="auto"/>
        </w:pBdr>
        <w:spacing w:line="480" w:lineRule="auto"/>
        <w:ind w:left="1416" w:hanging="1416"/>
        <w:rPr>
          <w:b/>
          <w:bCs/>
        </w:rPr>
      </w:pPr>
      <w:r w:rsidRPr="00BA6B0A">
        <w:rPr>
          <w:b/>
          <w:bCs/>
        </w:rPr>
        <w:t>Bullet sheet for e</w:t>
      </w:r>
      <w:r w:rsidR="004915D8" w:rsidRPr="00BA6B0A">
        <w:rPr>
          <w:b/>
          <w:bCs/>
        </w:rPr>
        <w:t>rror rate</w:t>
      </w:r>
      <w:r w:rsidR="005770B5" w:rsidRPr="00BA6B0A">
        <w:rPr>
          <w:b/>
          <w:bCs/>
        </w:rPr>
        <w:t xml:space="preserve"> of endodontic treatments.</w:t>
      </w:r>
    </w:p>
    <w:p w14:paraId="4C9CCABD" w14:textId="77777777" w:rsidR="00081B73" w:rsidRPr="00BA6B0A" w:rsidRDefault="00081B73" w:rsidP="004915D8">
      <w:pPr>
        <w:spacing w:line="480" w:lineRule="auto"/>
        <w:ind w:left="1416" w:hanging="1416"/>
      </w:pPr>
    </w:p>
    <w:p w14:paraId="33CB36D2" w14:textId="0A095A6D" w:rsidR="00081B73" w:rsidRPr="00BA6B0A" w:rsidRDefault="00081B73" w:rsidP="00F048EA">
      <w:pPr>
        <w:pBdr>
          <w:bottom w:val="single" w:sz="4" w:space="1" w:color="auto"/>
        </w:pBdr>
        <w:spacing w:line="480" w:lineRule="auto"/>
        <w:rPr>
          <w:b/>
          <w:bCs/>
        </w:rPr>
      </w:pPr>
      <w:r w:rsidRPr="00BA6B0A">
        <w:rPr>
          <w:b/>
          <w:bCs/>
        </w:rPr>
        <w:t>Stage 1</w:t>
      </w:r>
      <w:r w:rsidRPr="00BA6B0A">
        <w:rPr>
          <w:b/>
          <w:bCs/>
        </w:rPr>
        <w:tab/>
        <w:t>Isolation and preparing of access cavity and visualization of the orifice</w:t>
      </w:r>
    </w:p>
    <w:p w14:paraId="72E73EB3" w14:textId="361A8E20" w:rsidR="00892252" w:rsidRPr="00BA6B0A" w:rsidRDefault="00892252" w:rsidP="004915D8">
      <w:pPr>
        <w:spacing w:line="480" w:lineRule="auto"/>
        <w:ind w:left="1416" w:hanging="1416"/>
      </w:pPr>
      <w:r w:rsidRPr="00BA6B0A">
        <w:t>Item 1</w:t>
      </w:r>
      <w:r w:rsidRPr="00BA6B0A">
        <w:tab/>
        <w:t>Rubber dam is missing or incorrectly placed.</w:t>
      </w:r>
    </w:p>
    <w:p w14:paraId="05FC0689" w14:textId="28A79404" w:rsidR="00892252" w:rsidRPr="00BA6B0A" w:rsidRDefault="00892252" w:rsidP="004915D8">
      <w:pPr>
        <w:spacing w:line="480" w:lineRule="auto"/>
        <w:ind w:left="1416" w:hanging="1416"/>
      </w:pPr>
      <w:r w:rsidRPr="00BA6B0A">
        <w:t>Item 2</w:t>
      </w:r>
      <w:r w:rsidRPr="00BA6B0A">
        <w:tab/>
        <w:t>Grinding/ perforation of the pulp chamber floor.</w:t>
      </w:r>
    </w:p>
    <w:p w14:paraId="3FE63485" w14:textId="77777777" w:rsidR="00081B73" w:rsidRPr="00BA6B0A" w:rsidRDefault="00081B73" w:rsidP="004915D8">
      <w:pPr>
        <w:spacing w:line="480" w:lineRule="auto"/>
        <w:ind w:left="1416" w:hanging="1416"/>
      </w:pPr>
    </w:p>
    <w:p w14:paraId="659892F8" w14:textId="7D79AEB3" w:rsidR="00081B73" w:rsidRPr="00BA6B0A" w:rsidRDefault="00081B73" w:rsidP="00F048EA">
      <w:pPr>
        <w:pBdr>
          <w:bottom w:val="single" w:sz="4" w:space="1" w:color="auto"/>
        </w:pBdr>
        <w:spacing w:line="480" w:lineRule="auto"/>
        <w:ind w:left="1416" w:hanging="1416"/>
        <w:rPr>
          <w:b/>
          <w:bCs/>
        </w:rPr>
      </w:pPr>
      <w:r w:rsidRPr="00BA6B0A">
        <w:rPr>
          <w:b/>
          <w:bCs/>
        </w:rPr>
        <w:t>Stage 2</w:t>
      </w:r>
      <w:r w:rsidRPr="00BA6B0A">
        <w:rPr>
          <w:b/>
          <w:bCs/>
        </w:rPr>
        <w:tab/>
        <w:t>Determination and control of working length</w:t>
      </w:r>
    </w:p>
    <w:p w14:paraId="3EED2D3F" w14:textId="294B31FA" w:rsidR="00892252" w:rsidRPr="00BA6B0A" w:rsidRDefault="00892252" w:rsidP="004915D8">
      <w:pPr>
        <w:spacing w:line="480" w:lineRule="auto"/>
        <w:ind w:left="1416" w:hanging="1416"/>
      </w:pPr>
      <w:r w:rsidRPr="00BA6B0A">
        <w:t>Item 3</w:t>
      </w:r>
      <w:r w:rsidRPr="00BA6B0A">
        <w:tab/>
        <w:t>Device for length measurement perforates the apex.</w:t>
      </w:r>
    </w:p>
    <w:p w14:paraId="44C8FD4A" w14:textId="6DA9E5EF" w:rsidR="00081B73" w:rsidRPr="00BA6B0A" w:rsidRDefault="00081B73" w:rsidP="004915D8">
      <w:pPr>
        <w:spacing w:line="480" w:lineRule="auto"/>
        <w:ind w:left="1416" w:hanging="1416"/>
      </w:pPr>
    </w:p>
    <w:p w14:paraId="29E6EACD" w14:textId="0D277F47" w:rsidR="00081B73" w:rsidRPr="00BA6B0A" w:rsidRDefault="00081B73" w:rsidP="00F048EA">
      <w:pPr>
        <w:pBdr>
          <w:bottom w:val="single" w:sz="4" w:space="1" w:color="auto"/>
        </w:pBdr>
        <w:spacing w:line="480" w:lineRule="auto"/>
        <w:ind w:left="1416" w:hanging="1416"/>
        <w:rPr>
          <w:b/>
          <w:bCs/>
        </w:rPr>
      </w:pPr>
      <w:r w:rsidRPr="00BA6B0A">
        <w:rPr>
          <w:b/>
          <w:bCs/>
        </w:rPr>
        <w:t>Stage 3</w:t>
      </w:r>
      <w:r w:rsidRPr="00BA6B0A">
        <w:rPr>
          <w:b/>
          <w:bCs/>
        </w:rPr>
        <w:tab/>
        <w:t>Canal instrumentation and irrigation</w:t>
      </w:r>
    </w:p>
    <w:p w14:paraId="7C09DFE5" w14:textId="3F1BC951" w:rsidR="00892252" w:rsidRPr="00BA6B0A" w:rsidRDefault="00892252" w:rsidP="004915D8">
      <w:pPr>
        <w:spacing w:line="480" w:lineRule="auto"/>
        <w:ind w:left="1416" w:hanging="1416"/>
      </w:pPr>
      <w:r w:rsidRPr="00BA6B0A">
        <w:t>Item 4</w:t>
      </w:r>
      <w:r w:rsidRPr="00BA6B0A">
        <w:tab/>
        <w:t>Lateral perforation of the root canal.</w:t>
      </w:r>
    </w:p>
    <w:p w14:paraId="2806F4DB" w14:textId="0500F719" w:rsidR="00892252" w:rsidRPr="00BA6B0A" w:rsidRDefault="00892252" w:rsidP="004915D8">
      <w:pPr>
        <w:spacing w:line="480" w:lineRule="auto"/>
        <w:ind w:left="1416" w:hanging="1416"/>
      </w:pPr>
      <w:r w:rsidRPr="00BA6B0A">
        <w:t>Item 5</w:t>
      </w:r>
      <w:r w:rsidRPr="00BA6B0A">
        <w:tab/>
      </w:r>
      <w:r w:rsidR="00A21BD3" w:rsidRPr="00BA6B0A">
        <w:t>I</w:t>
      </w:r>
      <w:r w:rsidRPr="00BA6B0A">
        <w:t xml:space="preserve">nstrument fractures inside </w:t>
      </w:r>
      <w:r w:rsidR="00B37AEB" w:rsidRPr="00BA6B0A">
        <w:t xml:space="preserve">the </w:t>
      </w:r>
      <w:r w:rsidRPr="00BA6B0A">
        <w:t>root canal.</w:t>
      </w:r>
    </w:p>
    <w:p w14:paraId="3F40F053" w14:textId="21E05EA8" w:rsidR="00892252" w:rsidRPr="00BA6B0A" w:rsidRDefault="00892252" w:rsidP="004915D8">
      <w:pPr>
        <w:spacing w:line="480" w:lineRule="auto"/>
        <w:ind w:left="1416" w:hanging="1416"/>
      </w:pPr>
      <w:r w:rsidRPr="00BA6B0A">
        <w:t>Item 6</w:t>
      </w:r>
      <w:r w:rsidRPr="00BA6B0A">
        <w:tab/>
        <w:t>Injury to periapical tissue.</w:t>
      </w:r>
    </w:p>
    <w:p w14:paraId="379C180B" w14:textId="75A3711B" w:rsidR="00892252" w:rsidRPr="00BA6B0A" w:rsidRDefault="00892252" w:rsidP="004915D8">
      <w:pPr>
        <w:spacing w:line="480" w:lineRule="auto"/>
        <w:ind w:left="1416" w:hanging="1416"/>
      </w:pPr>
      <w:r w:rsidRPr="00BA6B0A">
        <w:t>Item 7</w:t>
      </w:r>
      <w:r w:rsidRPr="00BA6B0A">
        <w:tab/>
        <w:t>Incomplete preparation of the root canal.</w:t>
      </w:r>
    </w:p>
    <w:p w14:paraId="1A3711AC" w14:textId="5EDAFD4B" w:rsidR="00892252" w:rsidRPr="00BA6B0A" w:rsidRDefault="00892252" w:rsidP="004915D8">
      <w:pPr>
        <w:spacing w:line="480" w:lineRule="auto"/>
        <w:ind w:left="1416" w:hanging="1416"/>
      </w:pPr>
      <w:r w:rsidRPr="00BA6B0A">
        <w:lastRenderedPageBreak/>
        <w:t>Item 8</w:t>
      </w:r>
      <w:r w:rsidRPr="00BA6B0A">
        <w:tab/>
        <w:t>Errors in root canal preparation (step/ elbow zip/ blocking/ …).</w:t>
      </w:r>
    </w:p>
    <w:p w14:paraId="4422C944" w14:textId="247C33B9" w:rsidR="00892252" w:rsidRPr="00BA6B0A" w:rsidRDefault="00892252" w:rsidP="004915D8">
      <w:pPr>
        <w:spacing w:line="480" w:lineRule="auto"/>
        <w:ind w:left="1416" w:hanging="1416"/>
      </w:pPr>
      <w:r w:rsidRPr="00BA6B0A">
        <w:t>Item 9</w:t>
      </w:r>
      <w:r w:rsidRPr="00BA6B0A">
        <w:tab/>
        <w:t>Error in irrigation of the root canal.</w:t>
      </w:r>
    </w:p>
    <w:p w14:paraId="4BD8FFD2" w14:textId="1EA32CCB" w:rsidR="00892252" w:rsidRPr="00BA6B0A" w:rsidRDefault="00892252" w:rsidP="004915D8">
      <w:pPr>
        <w:spacing w:line="480" w:lineRule="auto"/>
        <w:ind w:left="1416" w:hanging="1416"/>
      </w:pPr>
      <w:r w:rsidRPr="00BA6B0A">
        <w:t>Item 10</w:t>
      </w:r>
      <w:r w:rsidRPr="00BA6B0A">
        <w:tab/>
        <w:t>Master cone perforates the apex.</w:t>
      </w:r>
    </w:p>
    <w:p w14:paraId="74FA324C" w14:textId="1ACA8062" w:rsidR="00892252" w:rsidRPr="00BA6B0A" w:rsidRDefault="00892252" w:rsidP="004915D8">
      <w:pPr>
        <w:spacing w:line="480" w:lineRule="auto"/>
        <w:ind w:left="1416" w:hanging="1416"/>
      </w:pPr>
      <w:r w:rsidRPr="00BA6B0A">
        <w:t>Item 11</w:t>
      </w:r>
      <w:r w:rsidRPr="00BA6B0A">
        <w:tab/>
        <w:t>Master cone does not match to the reference point.</w:t>
      </w:r>
    </w:p>
    <w:p w14:paraId="65ABF522" w14:textId="10E808C6" w:rsidR="00081B73" w:rsidRPr="00BA6B0A" w:rsidRDefault="00081B73" w:rsidP="004915D8">
      <w:pPr>
        <w:spacing w:line="480" w:lineRule="auto"/>
        <w:ind w:left="1416" w:hanging="1416"/>
      </w:pPr>
    </w:p>
    <w:p w14:paraId="30A54B3A" w14:textId="721EDD67" w:rsidR="00081B73" w:rsidRPr="00BA6B0A" w:rsidRDefault="00081B73" w:rsidP="00F048EA">
      <w:pPr>
        <w:pBdr>
          <w:bottom w:val="single" w:sz="4" w:space="1" w:color="auto"/>
        </w:pBdr>
        <w:spacing w:line="480" w:lineRule="auto"/>
        <w:ind w:left="1416" w:hanging="1416"/>
        <w:rPr>
          <w:b/>
          <w:bCs/>
        </w:rPr>
      </w:pPr>
      <w:r w:rsidRPr="00BA6B0A">
        <w:rPr>
          <w:b/>
          <w:bCs/>
        </w:rPr>
        <w:t>Stage 4</w:t>
      </w:r>
      <w:r w:rsidRPr="00BA6B0A">
        <w:rPr>
          <w:b/>
          <w:bCs/>
        </w:rPr>
        <w:tab/>
        <w:t>Obturation and restoration</w:t>
      </w:r>
    </w:p>
    <w:p w14:paraId="669B8486" w14:textId="76540A5A" w:rsidR="00892252" w:rsidRPr="00BA6B0A" w:rsidRDefault="00892252" w:rsidP="004915D8">
      <w:pPr>
        <w:spacing w:line="480" w:lineRule="auto"/>
        <w:ind w:left="1416" w:hanging="1416"/>
      </w:pPr>
      <w:r w:rsidRPr="00BA6B0A">
        <w:t>Item 12</w:t>
      </w:r>
      <w:r w:rsidRPr="00BA6B0A">
        <w:tab/>
        <w:t>Root filling is not homogeneous.</w:t>
      </w:r>
    </w:p>
    <w:p w14:paraId="111E05CD" w14:textId="4DAD46FE" w:rsidR="00892252" w:rsidRPr="00BA6B0A" w:rsidRDefault="00892252" w:rsidP="004915D8">
      <w:pPr>
        <w:spacing w:line="480" w:lineRule="auto"/>
        <w:ind w:left="1416" w:hanging="1416"/>
      </w:pPr>
      <w:r w:rsidRPr="00BA6B0A">
        <w:t>Item 13</w:t>
      </w:r>
      <w:r w:rsidRPr="00BA6B0A">
        <w:tab/>
        <w:t>Root filling does not have continuous conicity.</w:t>
      </w:r>
    </w:p>
    <w:p w14:paraId="0B895126" w14:textId="321A7434" w:rsidR="00892252" w:rsidRPr="00BA6B0A" w:rsidRDefault="00892252" w:rsidP="004915D8">
      <w:pPr>
        <w:spacing w:line="480" w:lineRule="auto"/>
        <w:ind w:left="1416" w:hanging="1416"/>
      </w:pPr>
      <w:r w:rsidRPr="00BA6B0A">
        <w:t>Item 14</w:t>
      </w:r>
      <w:r w:rsidRPr="00BA6B0A">
        <w:tab/>
        <w:t>Root filling extends more than 1.0 mm before radiographic apex.</w:t>
      </w:r>
    </w:p>
    <w:p w14:paraId="3BE8B7CC" w14:textId="69F5729D" w:rsidR="00892252" w:rsidRPr="00BA6B0A" w:rsidRDefault="00892252" w:rsidP="004915D8">
      <w:pPr>
        <w:spacing w:line="480" w:lineRule="auto"/>
        <w:ind w:left="1416" w:hanging="1416"/>
      </w:pPr>
      <w:r w:rsidRPr="00BA6B0A">
        <w:t>Item 15</w:t>
      </w:r>
      <w:r w:rsidRPr="00BA6B0A">
        <w:tab/>
        <w:t>Root canal is overfilled.</w:t>
      </w:r>
    </w:p>
    <w:p w14:paraId="083AD0F2" w14:textId="79B20E28" w:rsidR="00892252" w:rsidRPr="00BA6B0A" w:rsidRDefault="00892252" w:rsidP="004915D8">
      <w:pPr>
        <w:spacing w:line="480" w:lineRule="auto"/>
        <w:ind w:left="1416" w:hanging="1416"/>
      </w:pPr>
      <w:r w:rsidRPr="00BA6B0A">
        <w:t>Item 16</w:t>
      </w:r>
      <w:r w:rsidRPr="00BA6B0A">
        <w:tab/>
        <w:t>Cavity walls are not clean of sealer or gutta-percha.</w:t>
      </w:r>
    </w:p>
    <w:p w14:paraId="3ED60573" w14:textId="4D8DAF44" w:rsidR="00892252" w:rsidRPr="00BA6B0A" w:rsidRDefault="00892252" w:rsidP="004915D8">
      <w:pPr>
        <w:spacing w:line="480" w:lineRule="auto"/>
        <w:ind w:left="1416" w:hanging="1416"/>
      </w:pPr>
      <w:r w:rsidRPr="00BA6B0A">
        <w:t>Item 17</w:t>
      </w:r>
      <w:r w:rsidRPr="00BA6B0A">
        <w:tab/>
        <w:t>Endodontically treated tooth breaks off during/ after treatment.</w:t>
      </w:r>
    </w:p>
    <w:p w14:paraId="4F89A542" w14:textId="7244E50B" w:rsidR="00892252" w:rsidRPr="00BA6B0A" w:rsidRDefault="00892252" w:rsidP="004915D8">
      <w:pPr>
        <w:spacing w:line="480" w:lineRule="auto"/>
        <w:ind w:left="1416" w:hanging="1416"/>
      </w:pPr>
      <w:r w:rsidRPr="00BA6B0A">
        <w:t>Item 18</w:t>
      </w:r>
      <w:r w:rsidRPr="00BA6B0A">
        <w:tab/>
        <w:t>Recurrence of complaints (flare up/ swelling/ periapical lesion/ …).</w:t>
      </w:r>
    </w:p>
    <w:p w14:paraId="5813B8C7" w14:textId="7534A6CE" w:rsidR="00892252" w:rsidRPr="00BA6B0A" w:rsidRDefault="00892252" w:rsidP="004915D8">
      <w:pPr>
        <w:spacing w:line="480" w:lineRule="auto"/>
        <w:ind w:left="1416" w:hanging="1416"/>
      </w:pPr>
      <w:r w:rsidRPr="00BA6B0A">
        <w:t>Item 19</w:t>
      </w:r>
      <w:r w:rsidRPr="00BA6B0A">
        <w:tab/>
        <w:t>Parts of the root canal remain unfilled.</w:t>
      </w:r>
    </w:p>
    <w:p w14:paraId="7FF01EE0" w14:textId="2F8681A6" w:rsidR="00892252" w:rsidRDefault="00892252" w:rsidP="004915D8">
      <w:pPr>
        <w:spacing w:line="480" w:lineRule="auto"/>
        <w:ind w:left="1416" w:hanging="1416"/>
      </w:pPr>
      <w:r w:rsidRPr="00BA6B0A">
        <w:t>Item 20</w:t>
      </w:r>
      <w:r w:rsidRPr="00BA6B0A">
        <w:tab/>
        <w:t>Other.</w:t>
      </w:r>
    </w:p>
    <w:p w14:paraId="45D72051" w14:textId="77777777" w:rsidR="00892252" w:rsidRDefault="00892252"/>
    <w:sectPr w:rsidR="00892252" w:rsidSect="008162B1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2252"/>
    <w:rsid w:val="00050545"/>
    <w:rsid w:val="00081B73"/>
    <w:rsid w:val="00091CD1"/>
    <w:rsid w:val="000928D6"/>
    <w:rsid w:val="000E0073"/>
    <w:rsid w:val="00100C93"/>
    <w:rsid w:val="00136F85"/>
    <w:rsid w:val="0015332D"/>
    <w:rsid w:val="0021252A"/>
    <w:rsid w:val="00236682"/>
    <w:rsid w:val="00243C67"/>
    <w:rsid w:val="002B35A7"/>
    <w:rsid w:val="003271D4"/>
    <w:rsid w:val="00383EBD"/>
    <w:rsid w:val="003A644F"/>
    <w:rsid w:val="003C6204"/>
    <w:rsid w:val="003D0915"/>
    <w:rsid w:val="00401DC0"/>
    <w:rsid w:val="00441C63"/>
    <w:rsid w:val="00444E51"/>
    <w:rsid w:val="00484631"/>
    <w:rsid w:val="004915D8"/>
    <w:rsid w:val="004C52CA"/>
    <w:rsid w:val="004D4BBA"/>
    <w:rsid w:val="004E515D"/>
    <w:rsid w:val="0055528F"/>
    <w:rsid w:val="005667B4"/>
    <w:rsid w:val="005770B5"/>
    <w:rsid w:val="005D6C3D"/>
    <w:rsid w:val="00613B33"/>
    <w:rsid w:val="00623CCF"/>
    <w:rsid w:val="00687FC4"/>
    <w:rsid w:val="006D48ED"/>
    <w:rsid w:val="006D5893"/>
    <w:rsid w:val="006E1641"/>
    <w:rsid w:val="007009D3"/>
    <w:rsid w:val="0073758C"/>
    <w:rsid w:val="00780783"/>
    <w:rsid w:val="007B0E50"/>
    <w:rsid w:val="007C69EC"/>
    <w:rsid w:val="007D4C06"/>
    <w:rsid w:val="008162B1"/>
    <w:rsid w:val="00821ED0"/>
    <w:rsid w:val="00831671"/>
    <w:rsid w:val="00892252"/>
    <w:rsid w:val="00916DF3"/>
    <w:rsid w:val="00947466"/>
    <w:rsid w:val="009609E7"/>
    <w:rsid w:val="00A153D3"/>
    <w:rsid w:val="00A21BD3"/>
    <w:rsid w:val="00A37878"/>
    <w:rsid w:val="00A40596"/>
    <w:rsid w:val="00AC14AD"/>
    <w:rsid w:val="00AC7B1D"/>
    <w:rsid w:val="00AD3313"/>
    <w:rsid w:val="00B37AEB"/>
    <w:rsid w:val="00B418A0"/>
    <w:rsid w:val="00B70D4A"/>
    <w:rsid w:val="00BA6B0A"/>
    <w:rsid w:val="00BD1A15"/>
    <w:rsid w:val="00C51182"/>
    <w:rsid w:val="00C644EB"/>
    <w:rsid w:val="00C93A77"/>
    <w:rsid w:val="00CA5063"/>
    <w:rsid w:val="00CC4818"/>
    <w:rsid w:val="00CC53C7"/>
    <w:rsid w:val="00CF3D88"/>
    <w:rsid w:val="00D316CE"/>
    <w:rsid w:val="00DC0BB1"/>
    <w:rsid w:val="00DD60FE"/>
    <w:rsid w:val="00E42265"/>
    <w:rsid w:val="00E44C3C"/>
    <w:rsid w:val="00E61E29"/>
    <w:rsid w:val="00E73101"/>
    <w:rsid w:val="00EC24D8"/>
    <w:rsid w:val="00ED2475"/>
    <w:rsid w:val="00ED26CA"/>
    <w:rsid w:val="00F048EA"/>
    <w:rsid w:val="00F26D63"/>
    <w:rsid w:val="00F33964"/>
    <w:rsid w:val="00F94A10"/>
    <w:rsid w:val="00FA66CB"/>
    <w:rsid w:val="00FE3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EA0F17"/>
  <w15:chartTrackingRefBased/>
  <w15:docId w15:val="{454CE93E-0C3B-214D-8A70-B1CBBA670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19</Words>
  <Characters>2646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ärber, Christoph Maria</dc:creator>
  <cp:keywords/>
  <dc:description/>
  <cp:lastModifiedBy>Färber, Christoph Maria</cp:lastModifiedBy>
  <cp:revision>21</cp:revision>
  <dcterms:created xsi:type="dcterms:W3CDTF">2021-11-24T21:24:00Z</dcterms:created>
  <dcterms:modified xsi:type="dcterms:W3CDTF">2022-05-04T16:00:00Z</dcterms:modified>
</cp:coreProperties>
</file>